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95A" w:rsidRDefault="004C095A" w:rsidP="004C095A">
      <w:pPr>
        <w:rPr>
          <w:b/>
          <w:sz w:val="24"/>
          <w:szCs w:val="24"/>
        </w:rPr>
      </w:pPr>
      <w:r>
        <w:object w:dxaOrig="7104" w:dyaOrig="136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1.5pt;height:502.85pt" o:ole="">
            <v:imagedata r:id="rId4" o:title=""/>
          </v:shape>
          <o:OLEObject Type="Embed" ProgID="SigmaPlotGraphicObject.11" ShapeID="_x0000_i1025" DrawAspect="Content" ObjectID="_1641034938" r:id="rId5"/>
        </w:object>
      </w:r>
    </w:p>
    <w:p w:rsidR="004C095A" w:rsidRPr="00971A60" w:rsidRDefault="004C095A" w:rsidP="004C095A">
      <w:pPr>
        <w:spacing w:line="480" w:lineRule="auto"/>
        <w:rPr>
          <w:sz w:val="24"/>
          <w:szCs w:val="24"/>
        </w:rPr>
      </w:pPr>
      <w:r w:rsidRPr="00971A60">
        <w:rPr>
          <w:b/>
          <w:sz w:val="24"/>
          <w:szCs w:val="24"/>
        </w:rPr>
        <w:t>Figure S2</w:t>
      </w:r>
      <w:r w:rsidRPr="00971A60">
        <w:rPr>
          <w:sz w:val="24"/>
          <w:szCs w:val="24"/>
        </w:rPr>
        <w:t>. Inverse Simpson’s Diversity Index (Least Square mean ± 95% confidence limits) of  Pathotroph (A), Saprotroph (B), and Symbiotroph (C) OTUs from the three cropping systems (perennial monoculture (PM), annual agriculture (AN), and native vegetation (NV).  Different letters indicate a significant difference (Tukey’s HSD multiple comparison).</w:t>
      </w:r>
    </w:p>
    <w:sectPr w:rsidR="004C095A" w:rsidRPr="00971A60" w:rsidSect="0086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4C095A"/>
    <w:rsid w:val="00216212"/>
    <w:rsid w:val="004C095A"/>
    <w:rsid w:val="00867C87"/>
    <w:rsid w:val="00D94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95</dc:creator>
  <cp:lastModifiedBy>A195</cp:lastModifiedBy>
  <cp:revision>1</cp:revision>
  <dcterms:created xsi:type="dcterms:W3CDTF">2020-01-20T08:46:00Z</dcterms:created>
  <dcterms:modified xsi:type="dcterms:W3CDTF">2020-01-20T08:46:00Z</dcterms:modified>
</cp:coreProperties>
</file>